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5FA" w:rsidRPr="00A459F8" w:rsidRDefault="008A55FA" w:rsidP="008A55FA">
      <w:pPr>
        <w:jc w:val="both"/>
        <w:rPr>
          <w:rFonts w:ascii="Arial" w:hAnsi="Arial" w:cs="Arial"/>
        </w:rPr>
      </w:pPr>
    </w:p>
    <w:tbl>
      <w:tblPr>
        <w:tblW w:w="9972" w:type="dxa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5"/>
        <w:gridCol w:w="1995"/>
      </w:tblGrid>
      <w:tr w:rsidR="008A55FA" w:rsidRPr="00A459F8" w:rsidTr="00002F73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Surfac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Molecul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Electrostati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Van der Waa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Total Energy</w:t>
            </w:r>
          </w:p>
        </w:tc>
      </w:tr>
      <w:tr w:rsidR="008A55FA" w:rsidRPr="00A459F8" w:rsidTr="00002F73"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010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70 ± 1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9 ± 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10 ± 16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00 ± 22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7 ± 7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50 ± 22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90 ± 50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5 ± 8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20 ± 48</w:t>
            </w:r>
          </w:p>
        </w:tc>
      </w:tr>
      <w:tr w:rsidR="008A55FA" w:rsidRPr="00A459F8" w:rsidTr="00002F73"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0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40 ± 4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0 ± 1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90 ± 51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10 ± 3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2 ± 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70 ± 42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00 ± 5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7 ± 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40 ± 54</w:t>
            </w:r>
          </w:p>
        </w:tc>
      </w:tr>
      <w:tr w:rsidR="008A55FA" w:rsidRPr="00A459F8" w:rsidTr="00002F73">
        <w:tc>
          <w:tcPr>
            <w:tcW w:w="19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100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00 ± 2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1 ± 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40 ± 22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60 ± 42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0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20 ± 46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50 ± 58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8 ± 9</w:t>
            </w:r>
          </w:p>
        </w:tc>
        <w:tc>
          <w:tcPr>
            <w:tcW w:w="19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90 ± 58</w:t>
            </w:r>
          </w:p>
        </w:tc>
      </w:tr>
      <w:tr w:rsidR="008A55FA" w:rsidRPr="00A459F8" w:rsidTr="00002F73"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20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xylan</w:t>
            </w:r>
            <w:proofErr w:type="gramEnd"/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40 ± 2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7 ± 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90 ± 27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80 ± 3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60 ± 45</w:t>
            </w:r>
          </w:p>
        </w:tc>
      </w:tr>
      <w:tr w:rsidR="008A55FA" w:rsidRPr="00A459F8" w:rsidTr="00002F73"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glucurono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20 ± 49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0 ± 1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660 ± 48</w:t>
            </w:r>
          </w:p>
        </w:tc>
      </w:tr>
      <w:tr w:rsidR="008A55FA" w:rsidRPr="00A459F8" w:rsidTr="00002F73"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No crystallite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Xylan in water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20 ± 2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1 ± 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A55FA" w:rsidRPr="00A459F8" w:rsidRDefault="008A55FA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390 ± 21</w:t>
            </w: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5FA"/>
    <w:rsid w:val="000E0860"/>
    <w:rsid w:val="008A55FA"/>
    <w:rsid w:val="00E5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55FA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A55FA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55FA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A55FA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7:00Z</dcterms:created>
  <dcterms:modified xsi:type="dcterms:W3CDTF">2014-05-30T13:17:00Z</dcterms:modified>
</cp:coreProperties>
</file>